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5FAD3" w14:textId="0D19898B" w:rsidR="002246EF" w:rsidRPr="00C030B9" w:rsidRDefault="002246EF" w:rsidP="002246EF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030B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030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pyruvate metabolism</w:t>
      </w:r>
      <w:r w:rsidR="0005010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015" w:type="dxa"/>
        <w:tblInd w:w="93" w:type="dxa"/>
        <w:tblLook w:val="00A0" w:firstRow="1" w:lastRow="0" w:firstColumn="1" w:lastColumn="0" w:noHBand="0" w:noVBand="0"/>
      </w:tblPr>
      <w:tblGrid>
        <w:gridCol w:w="5325"/>
        <w:gridCol w:w="1565"/>
        <w:gridCol w:w="2125"/>
      </w:tblGrid>
      <w:tr w:rsidR="002246EF" w:rsidRPr="00C030B9" w14:paraId="77AEFAC9" w14:textId="77777777" w:rsidTr="000C00A6">
        <w:trPr>
          <w:trHeight w:val="300"/>
        </w:trPr>
        <w:tc>
          <w:tcPr>
            <w:tcW w:w="5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A4488B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7FD8CF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AD4EA6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2246EF" w:rsidRPr="00C030B9" w14:paraId="621605A1" w14:textId="77777777" w:rsidTr="000C00A6">
        <w:trPr>
          <w:trHeight w:val="300"/>
        </w:trPr>
        <w:tc>
          <w:tcPr>
            <w:tcW w:w="5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D7F1F9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yruvate, 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kinase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6AA82A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9.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C20A68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46EF" w:rsidRPr="00C030B9" w14:paraId="5C49268B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2E721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dehydrogenase (acetyl-transferring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99734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.4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AAB43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246EF" w:rsidRPr="00C030B9" w14:paraId="5D875F4A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89056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-CoA carboxyla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63E62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.1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41B48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246EF" w:rsidRPr="00C030B9" w14:paraId="735087D5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F7453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E50D8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1.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04D41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46EF" w:rsidRPr="00C030B9" w14:paraId="4BC173BA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77F2AF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ate-CoA liga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60A99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.1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1867F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246EF" w:rsidRPr="00C030B9" w14:paraId="03AB45B1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18C3F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lipoyl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E3963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.1.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C3F0B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46EF" w:rsidRPr="00C030B9" w14:paraId="575CD6DE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D4FB8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e dehydrogenase (NADP+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83D6F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8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97AE7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46EF" w:rsidRPr="00C030B9" w14:paraId="19754DA8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BF285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lipoyllys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esidu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39310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1.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D8FE0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46EF" w:rsidRPr="00C030B9" w14:paraId="73946E0D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0F23C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e dehydrogena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9B739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3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6CDDC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246EF" w:rsidRPr="00C030B9" w14:paraId="488C7596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ECF9A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dehyd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F098F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2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E78C8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246EF" w:rsidRPr="00C030B9" w14:paraId="262CDBFF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7C8AB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oylglutathio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A2569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.1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9E618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46EF" w:rsidRPr="00C030B9" w14:paraId="0510C061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07EBC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te syntha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AB583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3.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21372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46EF" w:rsidRPr="00C030B9" w14:paraId="7A7498E3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EB0F30C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kinase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68FAD7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40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6BB7BC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246EF" w:rsidRPr="00C030B9" w14:paraId="1AB7EB23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1A2463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isopropylmalate synthas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F2E7C6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3.1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B2496E" w14:textId="77777777" w:rsidR="002246EF" w:rsidRPr="00C030B9" w:rsidRDefault="002246EF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14:paraId="1CC45FF4" w14:textId="77777777" w:rsidR="002246EF" w:rsidRDefault="002246EF" w:rsidP="002246EF">
      <w:pPr>
        <w:rPr>
          <w:rFonts w:ascii="Times New Roman" w:hAnsi="Times New Roman" w:cs="Times New Roman"/>
          <w:sz w:val="24"/>
          <w:szCs w:val="24"/>
        </w:rPr>
      </w:pPr>
    </w:p>
    <w:p w14:paraId="4B8B2FE6" w14:textId="0DB3E88C" w:rsidR="002246EF" w:rsidRPr="00820DCA" w:rsidRDefault="002246EF" w:rsidP="002246EF">
      <w:r w:rsidRPr="00820DCA">
        <w:t xml:space="preserve"> </w:t>
      </w:r>
    </w:p>
    <w:p w14:paraId="10A71C11" w14:textId="1F38BCD9" w:rsidR="00671EF3" w:rsidRPr="002246EF" w:rsidRDefault="00671EF3" w:rsidP="002246EF"/>
    <w:sectPr w:rsidR="00671EF3" w:rsidRPr="002246EF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F9E92" w14:textId="77777777" w:rsidR="00711156" w:rsidRDefault="00711156">
      <w:pPr>
        <w:spacing w:after="0" w:line="240" w:lineRule="auto"/>
      </w:pPr>
      <w:r>
        <w:separator/>
      </w:r>
    </w:p>
  </w:endnote>
  <w:endnote w:type="continuationSeparator" w:id="0">
    <w:p w14:paraId="15CC6EBB" w14:textId="77777777" w:rsidR="00711156" w:rsidRDefault="00711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50108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0B1285" w14:textId="77777777" w:rsidR="00711156" w:rsidRDefault="00711156">
      <w:pPr>
        <w:spacing w:after="0" w:line="240" w:lineRule="auto"/>
      </w:pPr>
      <w:r>
        <w:separator/>
      </w:r>
    </w:p>
  </w:footnote>
  <w:footnote w:type="continuationSeparator" w:id="0">
    <w:p w14:paraId="37A5EC2A" w14:textId="77777777" w:rsidR="00711156" w:rsidRDefault="007111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50108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246EF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33E0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11156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81780D"/>
    <w:rsid w:val="00817A6E"/>
    <w:rsid w:val="00820DCA"/>
    <w:rsid w:val="00837926"/>
    <w:rsid w:val="00843B98"/>
    <w:rsid w:val="00847C2E"/>
    <w:rsid w:val="00853170"/>
    <w:rsid w:val="008552C1"/>
    <w:rsid w:val="008559DF"/>
    <w:rsid w:val="00856404"/>
    <w:rsid w:val="00876B6F"/>
    <w:rsid w:val="00876D63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A7C4E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70C48"/>
    <w:rsid w:val="00A85F4C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15381"/>
    <w:rsid w:val="00F3379C"/>
    <w:rsid w:val="00F46FBE"/>
    <w:rsid w:val="00F50828"/>
    <w:rsid w:val="00F52C1F"/>
    <w:rsid w:val="00F53CEB"/>
    <w:rsid w:val="00F65E68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54:00Z</dcterms:created>
  <dcterms:modified xsi:type="dcterms:W3CDTF">2013-03-15T11:57:00Z</dcterms:modified>
</cp:coreProperties>
</file>